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EFD63B" w14:textId="601CF129" w:rsidR="00E42B1F" w:rsidRPr="00186B9C" w:rsidRDefault="00E42B1F" w:rsidP="00E42B1F">
      <w:pPr>
        <w:rPr>
          <w:rFonts w:ascii="Times New Roman" w:hAnsi="Times New Roman" w:cs="Times New Roman"/>
          <w:sz w:val="20"/>
          <w:szCs w:val="20"/>
        </w:rPr>
      </w:pPr>
      <w:r w:rsidRPr="00186B9C">
        <w:rPr>
          <w:rFonts w:ascii="Times New Roman" w:hAnsi="Times New Roman" w:cs="Times New Roman"/>
          <w:b/>
          <w:sz w:val="20"/>
          <w:szCs w:val="20"/>
        </w:rPr>
        <w:t>Table S1.</w:t>
      </w:r>
      <w:r w:rsidRPr="00186B9C">
        <w:rPr>
          <w:rFonts w:ascii="Times New Roman" w:hAnsi="Times New Roman" w:cs="Times New Roman"/>
          <w:sz w:val="20"/>
          <w:szCs w:val="20"/>
        </w:rPr>
        <w:t xml:space="preserve"> Spearman’s rank correlations between questionnaire and time-use diary measures of movement behaviours</w:t>
      </w:r>
      <w:r w:rsidR="00745724" w:rsidRPr="00186B9C">
        <w:rPr>
          <w:rFonts w:ascii="Times New Roman" w:hAnsi="Times New Roman" w:cs="Times New Roman"/>
          <w:sz w:val="20"/>
          <w:szCs w:val="20"/>
        </w:rPr>
        <w:t xml:space="preserve"> across </w:t>
      </w:r>
      <w:r w:rsidR="004E4925">
        <w:rPr>
          <w:rFonts w:ascii="Times New Roman" w:hAnsi="Times New Roman" w:cs="Times New Roman"/>
          <w:sz w:val="20"/>
          <w:szCs w:val="20"/>
        </w:rPr>
        <w:t>three</w:t>
      </w:r>
      <w:r w:rsidR="00745724" w:rsidRPr="00186B9C">
        <w:rPr>
          <w:rFonts w:ascii="Times New Roman" w:hAnsi="Times New Roman" w:cs="Times New Roman"/>
          <w:sz w:val="20"/>
          <w:szCs w:val="20"/>
        </w:rPr>
        <w:t xml:space="preserve"> time poi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710"/>
        <w:gridCol w:w="1890"/>
        <w:gridCol w:w="1735"/>
        <w:gridCol w:w="1955"/>
        <w:gridCol w:w="1745"/>
        <w:gridCol w:w="1850"/>
      </w:tblGrid>
      <w:tr w:rsidR="00E42B1F" w:rsidRPr="00186B9C" w14:paraId="658EEF16" w14:textId="77777777" w:rsidTr="007D3262">
        <w:tc>
          <w:tcPr>
            <w:tcW w:w="2065" w:type="dxa"/>
            <w:tcBorders>
              <w:top w:val="single" w:sz="4" w:space="0" w:color="auto"/>
            </w:tcBorders>
          </w:tcPr>
          <w:p w14:paraId="6EFA6634" w14:textId="77777777" w:rsidR="00E42B1F" w:rsidRPr="00186B9C" w:rsidRDefault="00E42B1F" w:rsidP="00D06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FD1C1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2 months (n=121)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E8C24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4 months (n=102)</w:t>
            </w:r>
          </w:p>
        </w:tc>
        <w:tc>
          <w:tcPr>
            <w:tcW w:w="35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30F4E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6 months (n=99)</w:t>
            </w:r>
          </w:p>
        </w:tc>
      </w:tr>
      <w:tr w:rsidR="00E42B1F" w:rsidRPr="00186B9C" w14:paraId="060233BD" w14:textId="77777777" w:rsidTr="007D3262">
        <w:tc>
          <w:tcPr>
            <w:tcW w:w="2065" w:type="dxa"/>
            <w:tcBorders>
              <w:bottom w:val="single" w:sz="4" w:space="0" w:color="auto"/>
            </w:tcBorders>
          </w:tcPr>
          <w:p w14:paraId="37771155" w14:textId="77777777" w:rsidR="00E42B1F" w:rsidRPr="00186B9C" w:rsidRDefault="00E42B1F" w:rsidP="00D06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0CAC2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86B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F6F5B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FF211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86B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64141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2349A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86B9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8D78D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42B1F" w:rsidRPr="00186B9C" w14:paraId="14EC20B9" w14:textId="77777777" w:rsidTr="007D3262">
        <w:tc>
          <w:tcPr>
            <w:tcW w:w="2065" w:type="dxa"/>
            <w:tcBorders>
              <w:top w:val="single" w:sz="4" w:space="0" w:color="auto"/>
            </w:tcBorders>
          </w:tcPr>
          <w:p w14:paraId="1D878259" w14:textId="77777777" w:rsidR="00E42B1F" w:rsidRPr="00186B9C" w:rsidRDefault="00E42B1F" w:rsidP="00D06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 xml:space="preserve">Tummy time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2A05C02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CF6A41A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6D023828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09315803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vAlign w:val="center"/>
          </w:tcPr>
          <w:p w14:paraId="450A19C5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2F8B7AA0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42B1F" w:rsidRPr="00186B9C" w14:paraId="490F3711" w14:textId="77777777" w:rsidTr="007D3262">
        <w:tc>
          <w:tcPr>
            <w:tcW w:w="2065" w:type="dxa"/>
          </w:tcPr>
          <w:p w14:paraId="41B00F75" w14:textId="3C7EEC2B" w:rsidR="00E42B1F" w:rsidRPr="00186B9C" w:rsidRDefault="007D3262" w:rsidP="00D06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 xml:space="preserve">Restrained </w:t>
            </w:r>
            <w:r w:rsidR="00E42B1F" w:rsidRPr="00186B9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710" w:type="dxa"/>
            <w:vAlign w:val="center"/>
          </w:tcPr>
          <w:p w14:paraId="1A4DC277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890" w:type="dxa"/>
            <w:vAlign w:val="center"/>
          </w:tcPr>
          <w:p w14:paraId="342A033B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35" w:type="dxa"/>
            <w:vAlign w:val="center"/>
          </w:tcPr>
          <w:p w14:paraId="4ACACA85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955" w:type="dxa"/>
            <w:vAlign w:val="center"/>
          </w:tcPr>
          <w:p w14:paraId="60C83338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vAlign w:val="center"/>
          </w:tcPr>
          <w:p w14:paraId="7B61E28D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850" w:type="dxa"/>
            <w:vAlign w:val="center"/>
          </w:tcPr>
          <w:p w14:paraId="753D3B0C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42B1F" w:rsidRPr="00186B9C" w14:paraId="753A8B0A" w14:textId="77777777" w:rsidTr="007D3262">
        <w:tc>
          <w:tcPr>
            <w:tcW w:w="2065" w:type="dxa"/>
          </w:tcPr>
          <w:p w14:paraId="67C05CD1" w14:textId="77777777" w:rsidR="00E42B1F" w:rsidRPr="00186B9C" w:rsidRDefault="00E42B1F" w:rsidP="00D06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Reading time</w:t>
            </w:r>
          </w:p>
        </w:tc>
        <w:tc>
          <w:tcPr>
            <w:tcW w:w="1710" w:type="dxa"/>
            <w:vAlign w:val="center"/>
          </w:tcPr>
          <w:p w14:paraId="59B5AF5E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890" w:type="dxa"/>
            <w:vAlign w:val="center"/>
          </w:tcPr>
          <w:p w14:paraId="2A158324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35" w:type="dxa"/>
            <w:vAlign w:val="center"/>
          </w:tcPr>
          <w:p w14:paraId="1654B554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955" w:type="dxa"/>
            <w:vAlign w:val="center"/>
          </w:tcPr>
          <w:p w14:paraId="4ABD024D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.001</w:t>
            </w:r>
          </w:p>
        </w:tc>
        <w:tc>
          <w:tcPr>
            <w:tcW w:w="1745" w:type="dxa"/>
            <w:vAlign w:val="center"/>
          </w:tcPr>
          <w:p w14:paraId="500E12F2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850" w:type="dxa"/>
            <w:vAlign w:val="center"/>
          </w:tcPr>
          <w:p w14:paraId="46F9B8FD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42B1F" w:rsidRPr="00186B9C" w14:paraId="433C2B5C" w14:textId="77777777" w:rsidTr="007D3262">
        <w:tc>
          <w:tcPr>
            <w:tcW w:w="2065" w:type="dxa"/>
          </w:tcPr>
          <w:p w14:paraId="61F4E343" w14:textId="147C9EAF" w:rsidR="00E42B1F" w:rsidRPr="00186B9C" w:rsidRDefault="007D3262" w:rsidP="00D06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 xml:space="preserve">Screen </w:t>
            </w:r>
            <w:r w:rsidR="00E42B1F" w:rsidRPr="00186B9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710" w:type="dxa"/>
            <w:vAlign w:val="center"/>
          </w:tcPr>
          <w:p w14:paraId="0ABF5916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890" w:type="dxa"/>
            <w:vAlign w:val="center"/>
          </w:tcPr>
          <w:p w14:paraId="69C94900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35" w:type="dxa"/>
            <w:vAlign w:val="center"/>
          </w:tcPr>
          <w:p w14:paraId="6A02850D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955" w:type="dxa"/>
            <w:vAlign w:val="center"/>
          </w:tcPr>
          <w:p w14:paraId="7DB72DD1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vAlign w:val="center"/>
          </w:tcPr>
          <w:p w14:paraId="7765B2EB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850" w:type="dxa"/>
            <w:vAlign w:val="center"/>
          </w:tcPr>
          <w:p w14:paraId="138DD54A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42B1F" w:rsidRPr="00186B9C" w14:paraId="6920563A" w14:textId="77777777" w:rsidTr="007D3262">
        <w:tc>
          <w:tcPr>
            <w:tcW w:w="2065" w:type="dxa"/>
            <w:tcBorders>
              <w:bottom w:val="single" w:sz="4" w:space="0" w:color="auto"/>
            </w:tcBorders>
          </w:tcPr>
          <w:p w14:paraId="76583A17" w14:textId="373DF2A3" w:rsidR="00E42B1F" w:rsidRPr="00186B9C" w:rsidRDefault="007D3262" w:rsidP="00D06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 w:rsidR="00E42B1F" w:rsidRPr="00186B9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1B9841C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50DF479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736898AD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0EB61312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14:paraId="7A065481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5FE4D731" w14:textId="77777777" w:rsidR="00E42B1F" w:rsidRPr="00186B9C" w:rsidRDefault="00E42B1F" w:rsidP="00D06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9A163E7" w14:textId="77777777" w:rsidR="006C5FEF" w:rsidRPr="00186B9C" w:rsidRDefault="006C5FEF" w:rsidP="006C5FEF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66EBB34C" w14:textId="77777777" w:rsidR="007805A5" w:rsidRPr="00186B9C" w:rsidRDefault="007805A5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186B9C">
        <w:rPr>
          <w:rFonts w:ascii="Times New Roman" w:hAnsi="Times New Roman" w:cs="Times New Roman"/>
          <w:b/>
          <w:sz w:val="20"/>
          <w:szCs w:val="20"/>
          <w:lang w:val="en-CA"/>
        </w:rPr>
        <w:br w:type="page"/>
      </w:r>
    </w:p>
    <w:p w14:paraId="67DA1BD2" w14:textId="4FB07660" w:rsidR="006C5FEF" w:rsidRPr="00186B9C" w:rsidRDefault="006C5FEF" w:rsidP="006C5FEF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186B9C">
        <w:rPr>
          <w:rFonts w:ascii="Times New Roman" w:hAnsi="Times New Roman" w:cs="Times New Roman"/>
          <w:b/>
          <w:sz w:val="20"/>
          <w:szCs w:val="20"/>
          <w:lang w:val="en-CA"/>
        </w:rPr>
        <w:lastRenderedPageBreak/>
        <w:t xml:space="preserve">Table </w:t>
      </w:r>
      <w:r w:rsidR="00693063" w:rsidRPr="00186B9C">
        <w:rPr>
          <w:rFonts w:ascii="Times New Roman" w:hAnsi="Times New Roman" w:cs="Times New Roman"/>
          <w:b/>
          <w:sz w:val="20"/>
          <w:szCs w:val="20"/>
          <w:lang w:val="en-CA"/>
        </w:rPr>
        <w:t>S2</w:t>
      </w:r>
      <w:r w:rsidRPr="00186B9C">
        <w:rPr>
          <w:rFonts w:ascii="Times New Roman" w:hAnsi="Times New Roman" w:cs="Times New Roman"/>
          <w:b/>
          <w:sz w:val="20"/>
          <w:szCs w:val="20"/>
          <w:lang w:val="en-CA"/>
        </w:rPr>
        <w:t>.</w:t>
      </w:r>
      <w:r w:rsidRPr="00186B9C">
        <w:rPr>
          <w:rFonts w:ascii="Times New Roman" w:hAnsi="Times New Roman" w:cs="Times New Roman"/>
          <w:sz w:val="20"/>
          <w:szCs w:val="20"/>
          <w:lang w:val="en-CA"/>
        </w:rPr>
        <w:t xml:space="preserve"> Longitudinal associations between average movement behaviours</w:t>
      </w:r>
      <w:r w:rsidR="005F2583" w:rsidRPr="00186B9C">
        <w:rPr>
          <w:rFonts w:ascii="Times New Roman" w:hAnsi="Times New Roman" w:cs="Times New Roman"/>
          <w:sz w:val="20"/>
          <w:szCs w:val="20"/>
          <w:lang w:val="en-CA"/>
        </w:rPr>
        <w:t xml:space="preserve"> across the </w:t>
      </w:r>
      <w:r w:rsidRPr="00186B9C">
        <w:rPr>
          <w:rFonts w:ascii="Times New Roman" w:hAnsi="Times New Roman" w:cs="Times New Roman"/>
          <w:sz w:val="20"/>
          <w:szCs w:val="20"/>
          <w:lang w:val="en-CA"/>
        </w:rPr>
        <w:t xml:space="preserve">three time points </w:t>
      </w:r>
      <w:r w:rsidR="007E5887" w:rsidRPr="00186B9C">
        <w:rPr>
          <w:rFonts w:ascii="Times New Roman" w:hAnsi="Times New Roman" w:cs="Times New Roman"/>
          <w:sz w:val="20"/>
          <w:szCs w:val="20"/>
          <w:lang w:val="en-CA"/>
        </w:rPr>
        <w:t xml:space="preserve">and </w:t>
      </w:r>
      <w:r w:rsidR="0081100F" w:rsidRPr="00186B9C">
        <w:rPr>
          <w:rFonts w:ascii="Times New Roman" w:hAnsi="Times New Roman" w:cs="Times New Roman"/>
          <w:sz w:val="20"/>
          <w:szCs w:val="20"/>
          <w:lang w:val="en-CA"/>
        </w:rPr>
        <w:t xml:space="preserve">exact </w:t>
      </w:r>
      <w:r w:rsidR="007E5887" w:rsidRPr="00186B9C">
        <w:rPr>
          <w:rFonts w:ascii="Times New Roman" w:hAnsi="Times New Roman" w:cs="Times New Roman"/>
          <w:sz w:val="20"/>
          <w:szCs w:val="20"/>
          <w:lang w:val="en-CA"/>
        </w:rPr>
        <w:t xml:space="preserve">milestone </w:t>
      </w:r>
      <w:r w:rsidR="00424F8A" w:rsidRPr="00186B9C">
        <w:rPr>
          <w:rFonts w:ascii="Times New Roman" w:hAnsi="Times New Roman" w:cs="Times New Roman"/>
          <w:sz w:val="20"/>
          <w:szCs w:val="20"/>
          <w:lang w:val="en-CA"/>
        </w:rPr>
        <w:t xml:space="preserve">age </w:t>
      </w:r>
      <w:r w:rsidR="005F2583" w:rsidRPr="00186B9C">
        <w:rPr>
          <w:rFonts w:ascii="Times New Roman" w:hAnsi="Times New Roman" w:cs="Times New Roman"/>
          <w:sz w:val="20"/>
          <w:szCs w:val="20"/>
          <w:lang w:val="en-CA"/>
        </w:rPr>
        <w:t>outcomes</w:t>
      </w:r>
    </w:p>
    <w:tbl>
      <w:tblPr>
        <w:tblStyle w:val="TableGrid"/>
        <w:tblW w:w="15300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1424"/>
        <w:gridCol w:w="810"/>
        <w:gridCol w:w="1350"/>
        <w:gridCol w:w="990"/>
        <w:gridCol w:w="1440"/>
        <w:gridCol w:w="900"/>
        <w:gridCol w:w="1440"/>
        <w:gridCol w:w="900"/>
        <w:gridCol w:w="1350"/>
        <w:gridCol w:w="900"/>
        <w:gridCol w:w="1350"/>
        <w:gridCol w:w="990"/>
      </w:tblGrid>
      <w:tr w:rsidR="00883D67" w:rsidRPr="00186B9C" w14:paraId="156F7CF5" w14:textId="77777777" w:rsidTr="005D1054">
        <w:tc>
          <w:tcPr>
            <w:tcW w:w="1456" w:type="dxa"/>
            <w:vMerge w:val="restart"/>
            <w:tcBorders>
              <w:top w:val="single" w:sz="4" w:space="0" w:color="auto"/>
            </w:tcBorders>
            <w:vAlign w:val="center"/>
          </w:tcPr>
          <w:p w14:paraId="356A31EA" w14:textId="77777777" w:rsidR="00883D67" w:rsidRPr="00186B9C" w:rsidRDefault="00883D67" w:rsidP="00690E1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9A3B1" w14:textId="26CBEA86" w:rsidR="00883D67" w:rsidRPr="00186B9C" w:rsidRDefault="00883D67" w:rsidP="007E58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dependent sitting (n=208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3D652" w14:textId="77777777" w:rsidR="00883D67" w:rsidRPr="00186B9C" w:rsidRDefault="00883D67" w:rsidP="00944E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rawling</w:t>
            </w:r>
          </w:p>
          <w:p w14:paraId="7AD9944A" w14:textId="7C9A2B80" w:rsidR="00883D67" w:rsidRPr="00186B9C" w:rsidRDefault="00883D67" w:rsidP="00944E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n=212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93965" w14:textId="77777777" w:rsidR="009007EB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ssisted standing </w:t>
            </w:r>
          </w:p>
          <w:p w14:paraId="081AD6AB" w14:textId="63925950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208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A144C" w14:textId="02C2B22E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Assisted walking </w:t>
            </w:r>
          </w:p>
          <w:p w14:paraId="7FD96798" w14:textId="76CA076F" w:rsidR="00883D67" w:rsidRPr="00186B9C" w:rsidRDefault="00883D67" w:rsidP="0085459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197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83711" w14:textId="0E830EB4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ndependent standing </w:t>
            </w:r>
          </w:p>
          <w:p w14:paraId="031562F8" w14:textId="22D19EC0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197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264C3" w14:textId="757DB545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ndependent walking </w:t>
            </w:r>
          </w:p>
          <w:p w14:paraId="33606E2D" w14:textId="466864D5" w:rsidR="00883D67" w:rsidRPr="00186B9C" w:rsidRDefault="00883D67" w:rsidP="000728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n=226)</w:t>
            </w:r>
          </w:p>
        </w:tc>
      </w:tr>
      <w:tr w:rsidR="00883D67" w:rsidRPr="00186B9C" w14:paraId="16AFF470" w14:textId="77777777" w:rsidTr="005D1054">
        <w:tc>
          <w:tcPr>
            <w:tcW w:w="1456" w:type="dxa"/>
            <w:vMerge/>
            <w:tcBorders>
              <w:bottom w:val="single" w:sz="4" w:space="0" w:color="auto"/>
            </w:tcBorders>
            <w:vAlign w:val="center"/>
          </w:tcPr>
          <w:p w14:paraId="711976DA" w14:textId="77777777" w:rsidR="00883D67" w:rsidRPr="00186B9C" w:rsidRDefault="00883D67" w:rsidP="00690E1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8135C" w14:textId="77777777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B </w:t>
            </w:r>
          </w:p>
          <w:p w14:paraId="78F17DB5" w14:textId="74A6A07F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95%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073F9" w14:textId="77777777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C82AA" w14:textId="77777777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B </w:t>
            </w:r>
          </w:p>
          <w:p w14:paraId="6C1E14F6" w14:textId="2EBB8791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704B9" w14:textId="77777777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8FFAF" w14:textId="77777777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B </w:t>
            </w:r>
          </w:p>
          <w:p w14:paraId="631D01A6" w14:textId="713DAE6A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53257" w14:textId="77777777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60A2A" w14:textId="77777777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R </w:t>
            </w:r>
          </w:p>
          <w:p w14:paraId="0FF9292C" w14:textId="7F55BB0E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D304F" w14:textId="77777777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6083D" w14:textId="77777777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B </w:t>
            </w:r>
          </w:p>
          <w:p w14:paraId="632330CC" w14:textId="77F0AD52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3E3BD" w14:textId="77777777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1A115" w14:textId="77777777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B </w:t>
            </w:r>
          </w:p>
          <w:p w14:paraId="0E14BD81" w14:textId="1EE70A44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6AA4C" w14:textId="77777777" w:rsidR="00883D67" w:rsidRPr="00186B9C" w:rsidRDefault="00883D67" w:rsidP="00690E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 value</w:t>
            </w:r>
          </w:p>
        </w:tc>
      </w:tr>
      <w:tr w:rsidR="002C6502" w:rsidRPr="00186B9C" w14:paraId="412B68A5" w14:textId="77777777" w:rsidTr="00883D67"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77412375" w14:textId="1A2B8335" w:rsidR="007D2D6C" w:rsidRPr="00186B9C" w:rsidRDefault="007D2D6C" w:rsidP="007D2D6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ummy time (10min/day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4108E908" w14:textId="74D4FA71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-0.83</w:t>
            </w:r>
          </w:p>
          <w:p w14:paraId="52260330" w14:textId="4A232F25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-1.56,-0.0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7553516" w14:textId="58FDC6D9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2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A54B842" w14:textId="281F342F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-3.39</w:t>
            </w:r>
          </w:p>
          <w:p w14:paraId="16FDB42E" w14:textId="4EDEF580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-4.50,-2.2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DF601E2" w14:textId="4161CEF9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965308B" w14:textId="08146BE0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-2.25</w:t>
            </w:r>
          </w:p>
          <w:p w14:paraId="4BDE6E40" w14:textId="291D5A9F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-3.45,-1.05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F3877F4" w14:textId="13F2D505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7F33945" w14:textId="50C2D16A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-2.55</w:t>
            </w:r>
          </w:p>
          <w:p w14:paraId="59B802A1" w14:textId="779AB17D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-3.86,-1.24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349B11C" w14:textId="2C1278D3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F210B4C" w14:textId="73380CCA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-2.94</w:t>
            </w:r>
          </w:p>
          <w:p w14:paraId="7DAD5D87" w14:textId="599A9E63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-4.37,-1.5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EE9FF85" w14:textId="5550A15B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71ED825" w14:textId="68C9A638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-3.65</w:t>
            </w:r>
          </w:p>
          <w:p w14:paraId="0361564E" w14:textId="3BEA0989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-5.12,-2.1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838AC00" w14:textId="01AB8BEB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&lt;0.001</w:t>
            </w:r>
          </w:p>
        </w:tc>
      </w:tr>
      <w:tr w:rsidR="002C6502" w:rsidRPr="00186B9C" w14:paraId="6F60035F" w14:textId="77777777" w:rsidTr="00883D67">
        <w:tc>
          <w:tcPr>
            <w:tcW w:w="1456" w:type="dxa"/>
            <w:vAlign w:val="center"/>
          </w:tcPr>
          <w:p w14:paraId="395A6A51" w14:textId="6E791D38" w:rsidR="007D2D6C" w:rsidRPr="00186B9C" w:rsidRDefault="007D2D6C" w:rsidP="007D2D6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Back time (10min/day) </w:t>
            </w:r>
          </w:p>
        </w:tc>
        <w:tc>
          <w:tcPr>
            <w:tcW w:w="1424" w:type="dxa"/>
            <w:vAlign w:val="center"/>
          </w:tcPr>
          <w:p w14:paraId="2A3F4228" w14:textId="7777777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5</w:t>
            </w:r>
          </w:p>
          <w:p w14:paraId="071D83B3" w14:textId="52D4CF41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0.03,0.73)</w:t>
            </w:r>
          </w:p>
        </w:tc>
        <w:tc>
          <w:tcPr>
            <w:tcW w:w="810" w:type="dxa"/>
            <w:vAlign w:val="center"/>
          </w:tcPr>
          <w:p w14:paraId="12520DD9" w14:textId="2DE9FC06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74</w:t>
            </w:r>
          </w:p>
        </w:tc>
        <w:tc>
          <w:tcPr>
            <w:tcW w:w="1350" w:type="dxa"/>
            <w:vAlign w:val="center"/>
          </w:tcPr>
          <w:p w14:paraId="4781FD20" w14:textId="747B99B2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5</w:t>
            </w:r>
          </w:p>
          <w:p w14:paraId="58D88102" w14:textId="715B7020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0.29,0.98)</w:t>
            </w:r>
          </w:p>
        </w:tc>
        <w:tc>
          <w:tcPr>
            <w:tcW w:w="990" w:type="dxa"/>
            <w:vAlign w:val="center"/>
          </w:tcPr>
          <w:p w14:paraId="04DA1CBF" w14:textId="63725F99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86</w:t>
            </w:r>
          </w:p>
        </w:tc>
        <w:tc>
          <w:tcPr>
            <w:tcW w:w="1440" w:type="dxa"/>
            <w:vAlign w:val="center"/>
          </w:tcPr>
          <w:p w14:paraId="1A3B9271" w14:textId="3E27B0A5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1.13</w:t>
            </w:r>
          </w:p>
          <w:p w14:paraId="543D61FC" w14:textId="23182D44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0.48,1.77)</w:t>
            </w:r>
          </w:p>
        </w:tc>
        <w:tc>
          <w:tcPr>
            <w:tcW w:w="900" w:type="dxa"/>
            <w:vAlign w:val="center"/>
          </w:tcPr>
          <w:p w14:paraId="51E4D990" w14:textId="0B4FF33D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01</w:t>
            </w:r>
          </w:p>
        </w:tc>
        <w:tc>
          <w:tcPr>
            <w:tcW w:w="1440" w:type="dxa"/>
            <w:vAlign w:val="center"/>
          </w:tcPr>
          <w:p w14:paraId="5677000A" w14:textId="18A74F56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87</w:t>
            </w:r>
          </w:p>
          <w:p w14:paraId="39958ECF" w14:textId="1A648815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0.10,1.64)</w:t>
            </w:r>
          </w:p>
        </w:tc>
        <w:tc>
          <w:tcPr>
            <w:tcW w:w="900" w:type="dxa"/>
            <w:vAlign w:val="center"/>
          </w:tcPr>
          <w:p w14:paraId="3994654E" w14:textId="6A3D0506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27</w:t>
            </w:r>
          </w:p>
        </w:tc>
        <w:tc>
          <w:tcPr>
            <w:tcW w:w="1350" w:type="dxa"/>
            <w:vAlign w:val="center"/>
          </w:tcPr>
          <w:p w14:paraId="45E6AABA" w14:textId="7B086470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4</w:t>
            </w:r>
          </w:p>
          <w:p w14:paraId="347FF6B0" w14:textId="20CBAE43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0.11,1.59)</w:t>
            </w:r>
          </w:p>
        </w:tc>
        <w:tc>
          <w:tcPr>
            <w:tcW w:w="900" w:type="dxa"/>
            <w:vAlign w:val="center"/>
          </w:tcPr>
          <w:p w14:paraId="2C278A37" w14:textId="23072B25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86</w:t>
            </w:r>
          </w:p>
        </w:tc>
        <w:tc>
          <w:tcPr>
            <w:tcW w:w="1350" w:type="dxa"/>
            <w:vAlign w:val="center"/>
          </w:tcPr>
          <w:p w14:paraId="422F19BF" w14:textId="4C4B4CDB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85</w:t>
            </w:r>
          </w:p>
          <w:p w14:paraId="64A8C4E8" w14:textId="004F36CF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0.02,1.69)</w:t>
            </w:r>
          </w:p>
        </w:tc>
        <w:tc>
          <w:tcPr>
            <w:tcW w:w="990" w:type="dxa"/>
            <w:vAlign w:val="center"/>
          </w:tcPr>
          <w:p w14:paraId="3996F5C9" w14:textId="4D7FF716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45</w:t>
            </w:r>
          </w:p>
        </w:tc>
      </w:tr>
      <w:tr w:rsidR="002C6502" w:rsidRPr="00186B9C" w14:paraId="03357A46" w14:textId="77777777" w:rsidTr="00883D67">
        <w:tc>
          <w:tcPr>
            <w:tcW w:w="1456" w:type="dxa"/>
            <w:vAlign w:val="center"/>
          </w:tcPr>
          <w:p w14:paraId="6706BF36" w14:textId="77777777" w:rsidR="007D2D6C" w:rsidRPr="00186B9C" w:rsidRDefault="007D2D6C" w:rsidP="007D2D6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strained time</w:t>
            </w:r>
          </w:p>
          <w:p w14:paraId="0FB9AECD" w14:textId="08E26552" w:rsidR="007D2D6C" w:rsidRPr="00186B9C" w:rsidRDefault="007D2D6C" w:rsidP="007D2D6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10min/day)</w:t>
            </w:r>
          </w:p>
        </w:tc>
        <w:tc>
          <w:tcPr>
            <w:tcW w:w="1424" w:type="dxa"/>
            <w:vAlign w:val="center"/>
          </w:tcPr>
          <w:p w14:paraId="3D10EB26" w14:textId="58D26F0D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5</w:t>
            </w:r>
          </w:p>
          <w:p w14:paraId="2CC81110" w14:textId="6B0B8A25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0.27,0.57)</w:t>
            </w:r>
          </w:p>
        </w:tc>
        <w:tc>
          <w:tcPr>
            <w:tcW w:w="810" w:type="dxa"/>
            <w:vAlign w:val="center"/>
          </w:tcPr>
          <w:p w14:paraId="12435700" w14:textId="3214EE78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90</w:t>
            </w:r>
          </w:p>
        </w:tc>
        <w:tc>
          <w:tcPr>
            <w:tcW w:w="1350" w:type="dxa"/>
            <w:vAlign w:val="center"/>
          </w:tcPr>
          <w:p w14:paraId="134CC09B" w14:textId="04F795E2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7</w:t>
            </w:r>
          </w:p>
          <w:p w14:paraId="4A179C98" w14:textId="1456978A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0.42,0.96)</w:t>
            </w:r>
          </w:p>
        </w:tc>
        <w:tc>
          <w:tcPr>
            <w:tcW w:w="990" w:type="dxa"/>
            <w:vAlign w:val="center"/>
          </w:tcPr>
          <w:p w14:paraId="06DF4844" w14:textId="14EDC35E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45</w:t>
            </w:r>
          </w:p>
        </w:tc>
        <w:tc>
          <w:tcPr>
            <w:tcW w:w="1440" w:type="dxa"/>
            <w:vAlign w:val="center"/>
          </w:tcPr>
          <w:p w14:paraId="3684BE3D" w14:textId="2DCAB0BA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8</w:t>
            </w:r>
          </w:p>
          <w:p w14:paraId="4EA2A7A6" w14:textId="4767EB24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0.31,1.07)</w:t>
            </w:r>
          </w:p>
        </w:tc>
        <w:tc>
          <w:tcPr>
            <w:tcW w:w="900" w:type="dxa"/>
            <w:vAlign w:val="center"/>
          </w:tcPr>
          <w:p w14:paraId="510667EA" w14:textId="247CA309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77</w:t>
            </w:r>
          </w:p>
        </w:tc>
        <w:tc>
          <w:tcPr>
            <w:tcW w:w="1440" w:type="dxa"/>
            <w:vAlign w:val="center"/>
          </w:tcPr>
          <w:p w14:paraId="79DFE293" w14:textId="68B6BC74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89</w:t>
            </w:r>
          </w:p>
          <w:p w14:paraId="4C4E95E1" w14:textId="181C6BF8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0.08,1.69)</w:t>
            </w:r>
          </w:p>
        </w:tc>
        <w:tc>
          <w:tcPr>
            <w:tcW w:w="900" w:type="dxa"/>
            <w:vAlign w:val="center"/>
          </w:tcPr>
          <w:p w14:paraId="7DD8B4F9" w14:textId="1AA94E26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32</w:t>
            </w:r>
          </w:p>
        </w:tc>
        <w:tc>
          <w:tcPr>
            <w:tcW w:w="1350" w:type="dxa"/>
            <w:vAlign w:val="center"/>
          </w:tcPr>
          <w:p w14:paraId="3C4D4549" w14:textId="78E9326A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1</w:t>
            </w:r>
          </w:p>
          <w:p w14:paraId="0A0943BB" w14:textId="1FAFA7E0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0.80,1.02)</w:t>
            </w:r>
          </w:p>
        </w:tc>
        <w:tc>
          <w:tcPr>
            <w:tcW w:w="900" w:type="dxa"/>
            <w:vAlign w:val="center"/>
          </w:tcPr>
          <w:p w14:paraId="20781ECC" w14:textId="725FD26F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11</w:t>
            </w:r>
          </w:p>
        </w:tc>
        <w:tc>
          <w:tcPr>
            <w:tcW w:w="1350" w:type="dxa"/>
            <w:vAlign w:val="center"/>
          </w:tcPr>
          <w:p w14:paraId="18EEB047" w14:textId="7777777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0</w:t>
            </w:r>
          </w:p>
          <w:p w14:paraId="785D5F52" w14:textId="50CEB07E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0.52,1.32)</w:t>
            </w:r>
          </w:p>
        </w:tc>
        <w:tc>
          <w:tcPr>
            <w:tcW w:w="990" w:type="dxa"/>
            <w:vAlign w:val="center"/>
          </w:tcPr>
          <w:p w14:paraId="311EBC95" w14:textId="1A22145D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92</w:t>
            </w:r>
          </w:p>
        </w:tc>
      </w:tr>
      <w:tr w:rsidR="002C6502" w:rsidRPr="00186B9C" w14:paraId="7615F949" w14:textId="77777777" w:rsidTr="00883D67">
        <w:tc>
          <w:tcPr>
            <w:tcW w:w="1456" w:type="dxa"/>
            <w:vAlign w:val="center"/>
          </w:tcPr>
          <w:p w14:paraId="5C2C1247" w14:textId="20114F23" w:rsidR="007D2D6C" w:rsidRPr="00186B9C" w:rsidRDefault="007D2D6C" w:rsidP="007D2D6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creen time (10min/day)</w:t>
            </w:r>
          </w:p>
        </w:tc>
        <w:tc>
          <w:tcPr>
            <w:tcW w:w="1424" w:type="dxa"/>
            <w:vAlign w:val="center"/>
          </w:tcPr>
          <w:p w14:paraId="11EDD1ED" w14:textId="7777777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-0.99</w:t>
            </w:r>
          </w:p>
          <w:p w14:paraId="491935BE" w14:textId="59744DCB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(-1.96,-0.02)</w:t>
            </w:r>
          </w:p>
        </w:tc>
        <w:tc>
          <w:tcPr>
            <w:tcW w:w="810" w:type="dxa"/>
            <w:vAlign w:val="center"/>
          </w:tcPr>
          <w:p w14:paraId="672F925D" w14:textId="09BF6331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0.045</w:t>
            </w:r>
          </w:p>
        </w:tc>
        <w:tc>
          <w:tcPr>
            <w:tcW w:w="1350" w:type="dxa"/>
            <w:vAlign w:val="center"/>
          </w:tcPr>
          <w:p w14:paraId="0EA3CE39" w14:textId="3DFFE446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99</w:t>
            </w:r>
          </w:p>
          <w:p w14:paraId="7FBC8894" w14:textId="42C8B40A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2.62,0.63)</w:t>
            </w:r>
          </w:p>
        </w:tc>
        <w:tc>
          <w:tcPr>
            <w:tcW w:w="990" w:type="dxa"/>
            <w:vAlign w:val="center"/>
          </w:tcPr>
          <w:p w14:paraId="7ED082DC" w14:textId="78475F50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31</w:t>
            </w:r>
          </w:p>
        </w:tc>
        <w:tc>
          <w:tcPr>
            <w:tcW w:w="1440" w:type="dxa"/>
            <w:vAlign w:val="center"/>
          </w:tcPr>
          <w:p w14:paraId="43D3EA02" w14:textId="46C5ED86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1.28</w:t>
            </w:r>
          </w:p>
          <w:p w14:paraId="4A36EA8C" w14:textId="39D9B47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2.83,0.27)</w:t>
            </w:r>
          </w:p>
        </w:tc>
        <w:tc>
          <w:tcPr>
            <w:tcW w:w="900" w:type="dxa"/>
            <w:vAlign w:val="center"/>
          </w:tcPr>
          <w:p w14:paraId="37D0E59C" w14:textId="01958EFA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06</w:t>
            </w:r>
          </w:p>
        </w:tc>
        <w:tc>
          <w:tcPr>
            <w:tcW w:w="1440" w:type="dxa"/>
            <w:vAlign w:val="center"/>
          </w:tcPr>
          <w:p w14:paraId="2C2B9F0F" w14:textId="7777777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93</w:t>
            </w:r>
          </w:p>
          <w:p w14:paraId="3E9896A9" w14:textId="157403AB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2.79,0.93)</w:t>
            </w:r>
          </w:p>
        </w:tc>
        <w:tc>
          <w:tcPr>
            <w:tcW w:w="900" w:type="dxa"/>
            <w:vAlign w:val="center"/>
          </w:tcPr>
          <w:p w14:paraId="7ED89D71" w14:textId="49DA56A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25</w:t>
            </w:r>
          </w:p>
        </w:tc>
        <w:tc>
          <w:tcPr>
            <w:tcW w:w="1350" w:type="dxa"/>
            <w:vAlign w:val="center"/>
          </w:tcPr>
          <w:p w14:paraId="424D736F" w14:textId="2F0B6B3C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1.49</w:t>
            </w:r>
          </w:p>
          <w:p w14:paraId="0F862F41" w14:textId="6E92E77E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3.54,0.56)</w:t>
            </w:r>
          </w:p>
        </w:tc>
        <w:tc>
          <w:tcPr>
            <w:tcW w:w="900" w:type="dxa"/>
            <w:vAlign w:val="center"/>
          </w:tcPr>
          <w:p w14:paraId="29CF8E35" w14:textId="6E66D0DD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55</w:t>
            </w:r>
          </w:p>
        </w:tc>
        <w:tc>
          <w:tcPr>
            <w:tcW w:w="1350" w:type="dxa"/>
            <w:vAlign w:val="center"/>
          </w:tcPr>
          <w:p w14:paraId="5C4B9793" w14:textId="43195250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76</w:t>
            </w:r>
          </w:p>
          <w:p w14:paraId="0593152D" w14:textId="0DD7D524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2.95,1.43)</w:t>
            </w:r>
          </w:p>
        </w:tc>
        <w:tc>
          <w:tcPr>
            <w:tcW w:w="990" w:type="dxa"/>
            <w:vAlign w:val="center"/>
          </w:tcPr>
          <w:p w14:paraId="76A0136B" w14:textId="75F714DB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96</w:t>
            </w:r>
          </w:p>
        </w:tc>
      </w:tr>
      <w:tr w:rsidR="002C6502" w:rsidRPr="00186B9C" w14:paraId="346DE0DD" w14:textId="77777777" w:rsidTr="00883D67">
        <w:tc>
          <w:tcPr>
            <w:tcW w:w="1456" w:type="dxa"/>
            <w:vAlign w:val="center"/>
          </w:tcPr>
          <w:p w14:paraId="44096AD1" w14:textId="05995EFD" w:rsidR="007D2D6C" w:rsidRPr="00186B9C" w:rsidRDefault="007D2D6C" w:rsidP="007D2D6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ading time (10min/day)</w:t>
            </w:r>
          </w:p>
        </w:tc>
        <w:tc>
          <w:tcPr>
            <w:tcW w:w="1424" w:type="dxa"/>
            <w:vAlign w:val="center"/>
          </w:tcPr>
          <w:p w14:paraId="43F349AC" w14:textId="08473470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1</w:t>
            </w:r>
          </w:p>
          <w:p w14:paraId="7E0D008F" w14:textId="0CA94116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1.86,2.28)</w:t>
            </w:r>
          </w:p>
        </w:tc>
        <w:tc>
          <w:tcPr>
            <w:tcW w:w="810" w:type="dxa"/>
            <w:vAlign w:val="center"/>
          </w:tcPr>
          <w:p w14:paraId="53DB77E4" w14:textId="24C95213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43</w:t>
            </w:r>
          </w:p>
        </w:tc>
        <w:tc>
          <w:tcPr>
            <w:tcW w:w="1350" w:type="dxa"/>
            <w:vAlign w:val="center"/>
          </w:tcPr>
          <w:p w14:paraId="61F0DD95" w14:textId="1A7AF71F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55</w:t>
            </w:r>
          </w:p>
          <w:p w14:paraId="1F4E7A27" w14:textId="4BA086DE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3.84,2.74)</w:t>
            </w:r>
          </w:p>
        </w:tc>
        <w:tc>
          <w:tcPr>
            <w:tcW w:w="990" w:type="dxa"/>
            <w:vAlign w:val="center"/>
          </w:tcPr>
          <w:p w14:paraId="20B0FE9D" w14:textId="0BEE3314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42</w:t>
            </w:r>
          </w:p>
        </w:tc>
        <w:tc>
          <w:tcPr>
            <w:tcW w:w="1440" w:type="dxa"/>
            <w:vAlign w:val="center"/>
          </w:tcPr>
          <w:p w14:paraId="03A60145" w14:textId="5480DE92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1</w:t>
            </w:r>
          </w:p>
          <w:p w14:paraId="34766451" w14:textId="2A40C8B6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2.95,3.36)</w:t>
            </w:r>
          </w:p>
        </w:tc>
        <w:tc>
          <w:tcPr>
            <w:tcW w:w="900" w:type="dxa"/>
            <w:vAlign w:val="center"/>
          </w:tcPr>
          <w:p w14:paraId="3CF3510A" w14:textId="2F1037D1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98</w:t>
            </w:r>
          </w:p>
        </w:tc>
        <w:tc>
          <w:tcPr>
            <w:tcW w:w="1440" w:type="dxa"/>
            <w:vAlign w:val="center"/>
          </w:tcPr>
          <w:p w14:paraId="573CAA9A" w14:textId="7777777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27</w:t>
            </w:r>
          </w:p>
          <w:p w14:paraId="7EC75197" w14:textId="343879C0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3.95,3.42)</w:t>
            </w:r>
          </w:p>
        </w:tc>
        <w:tc>
          <w:tcPr>
            <w:tcW w:w="900" w:type="dxa"/>
            <w:vAlign w:val="center"/>
          </w:tcPr>
          <w:p w14:paraId="3F920152" w14:textId="04A73F4F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88</w:t>
            </w:r>
          </w:p>
        </w:tc>
        <w:tc>
          <w:tcPr>
            <w:tcW w:w="1350" w:type="dxa"/>
            <w:vAlign w:val="center"/>
          </w:tcPr>
          <w:p w14:paraId="2D999301" w14:textId="370CE6C5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98</w:t>
            </w:r>
          </w:p>
          <w:p w14:paraId="2154381C" w14:textId="3FE2B5B3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1.81,5.77)</w:t>
            </w:r>
          </w:p>
        </w:tc>
        <w:tc>
          <w:tcPr>
            <w:tcW w:w="900" w:type="dxa"/>
            <w:vAlign w:val="center"/>
          </w:tcPr>
          <w:p w14:paraId="36F96150" w14:textId="71337EA2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06</w:t>
            </w:r>
          </w:p>
        </w:tc>
        <w:tc>
          <w:tcPr>
            <w:tcW w:w="1350" w:type="dxa"/>
            <w:vAlign w:val="center"/>
          </w:tcPr>
          <w:p w14:paraId="37D2A639" w14:textId="0969238B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90</w:t>
            </w:r>
          </w:p>
          <w:p w14:paraId="49D0662A" w14:textId="6C8D348A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4.85,3.04)</w:t>
            </w:r>
          </w:p>
        </w:tc>
        <w:tc>
          <w:tcPr>
            <w:tcW w:w="990" w:type="dxa"/>
            <w:vAlign w:val="center"/>
          </w:tcPr>
          <w:p w14:paraId="5AEC405C" w14:textId="089F082D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56</w:t>
            </w:r>
          </w:p>
        </w:tc>
      </w:tr>
      <w:tr w:rsidR="002C6502" w:rsidRPr="00186B9C" w14:paraId="08757002" w14:textId="77777777" w:rsidTr="00883D67"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04DCF1A8" w14:textId="3F2ADAD5" w:rsidR="007D2D6C" w:rsidRPr="00186B9C" w:rsidRDefault="007D2D6C" w:rsidP="007D2D6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Sleep time (hour/day) 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779CCF6E" w14:textId="7777777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1.19</w:t>
            </w:r>
          </w:p>
          <w:p w14:paraId="2B2F7BBF" w14:textId="69E201CF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3.40,1.0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7AB0D53" w14:textId="3D95BB90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9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0047DA6" w14:textId="7777777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68</w:t>
            </w:r>
          </w:p>
          <w:p w14:paraId="582B192B" w14:textId="0B9229F2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1.80,5.1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87175AB" w14:textId="1EB2BAF4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4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A35D7A2" w14:textId="7777777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17</w:t>
            </w:r>
          </w:p>
          <w:p w14:paraId="03BBDBF2" w14:textId="1648D3B5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2.12,4.4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8F17694" w14:textId="1D1C3DB8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8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7DC3F51" w14:textId="7777777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36</w:t>
            </w:r>
          </w:p>
          <w:p w14:paraId="425EF74A" w14:textId="3252423D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1.59,6.3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0419E75" w14:textId="3ECC40D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4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4C2EFF9" w14:textId="7777777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29</w:t>
            </w:r>
          </w:p>
          <w:p w14:paraId="0068E0C6" w14:textId="0DA4ACF2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1.36,7.9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283BF7B" w14:textId="47BBCC9C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6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522992C" w14:textId="77777777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12</w:t>
            </w:r>
          </w:p>
          <w:p w14:paraId="2355AA54" w14:textId="7692EDFB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-1.23,7.4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87415CF" w14:textId="7236B35A" w:rsidR="007D2D6C" w:rsidRPr="00186B9C" w:rsidRDefault="007D2D6C" w:rsidP="007D2D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86B9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59</w:t>
            </w:r>
          </w:p>
        </w:tc>
      </w:tr>
    </w:tbl>
    <w:p w14:paraId="5875739E" w14:textId="77777777" w:rsidR="005C7C79" w:rsidRPr="00186B9C" w:rsidRDefault="005C7C79" w:rsidP="005C7C79">
      <w:pPr>
        <w:spacing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186B9C">
        <w:rPr>
          <w:rFonts w:ascii="Times New Roman" w:hAnsi="Times New Roman" w:cs="Times New Roman"/>
          <w:bCs/>
          <w:sz w:val="20"/>
          <w:szCs w:val="20"/>
          <w:lang w:val="en-CA"/>
        </w:rPr>
        <w:t>Abbreviations: B, unstandardized beta coefficient; CI, confidence interval</w:t>
      </w:r>
    </w:p>
    <w:p w14:paraId="2CE15AFA" w14:textId="77777777" w:rsidR="005C7C79" w:rsidRPr="00186B9C" w:rsidRDefault="005C7C79" w:rsidP="005C7C79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186B9C">
        <w:rPr>
          <w:rFonts w:ascii="Times New Roman" w:hAnsi="Times New Roman" w:cs="Times New Roman"/>
          <w:b/>
          <w:sz w:val="20"/>
          <w:szCs w:val="20"/>
          <w:lang w:val="en-CA"/>
        </w:rPr>
        <w:t>Bold fonts</w:t>
      </w:r>
      <w:r w:rsidRPr="00186B9C">
        <w:rPr>
          <w:rFonts w:ascii="Times New Roman" w:hAnsi="Times New Roman" w:cs="Times New Roman"/>
          <w:sz w:val="20"/>
          <w:szCs w:val="20"/>
          <w:lang w:val="en-CA"/>
        </w:rPr>
        <w:t xml:space="preserve"> indicate p&lt;0.05.</w:t>
      </w:r>
    </w:p>
    <w:p w14:paraId="34D5B9E6" w14:textId="6B8FD0CC" w:rsidR="0081100F" w:rsidRPr="00186B9C" w:rsidRDefault="005C7C79" w:rsidP="0081100F">
      <w:pPr>
        <w:spacing w:after="0"/>
        <w:rPr>
          <w:rFonts w:ascii="Times New Roman" w:hAnsi="Times New Roman" w:cs="Times New Roman"/>
          <w:sz w:val="20"/>
          <w:szCs w:val="20"/>
          <w:lang w:val="en-CA"/>
        </w:rPr>
      </w:pPr>
      <w:r w:rsidRPr="00186B9C">
        <w:rPr>
          <w:rFonts w:ascii="Times New Roman" w:hAnsi="Times New Roman" w:cs="Times New Roman"/>
          <w:sz w:val="20"/>
          <w:szCs w:val="20"/>
          <w:lang w:val="en-CA"/>
        </w:rPr>
        <w:t>Note: Results are pooled</w:t>
      </w:r>
      <w:r w:rsidR="005F2583" w:rsidRPr="00186B9C">
        <w:rPr>
          <w:rFonts w:ascii="Times New Roman" w:hAnsi="Times New Roman" w:cs="Times New Roman"/>
          <w:sz w:val="20"/>
          <w:szCs w:val="20"/>
          <w:lang w:val="en-CA"/>
        </w:rPr>
        <w:t xml:space="preserve"> for all imputation data sets.</w:t>
      </w:r>
      <w:r w:rsidRPr="00186B9C">
        <w:rPr>
          <w:rFonts w:ascii="Times New Roman" w:hAnsi="Times New Roman" w:cs="Times New Roman"/>
          <w:sz w:val="20"/>
          <w:szCs w:val="20"/>
          <w:lang w:val="en-CA"/>
        </w:rPr>
        <w:t xml:space="preserve"> Covariates (</w:t>
      </w:r>
      <w:r w:rsidR="00E25C89">
        <w:rPr>
          <w:rFonts w:ascii="Times New Roman" w:hAnsi="Times New Roman" w:cs="Times New Roman"/>
          <w:sz w:val="20"/>
          <w:szCs w:val="20"/>
          <w:lang w:val="en-CA"/>
        </w:rPr>
        <w:t xml:space="preserve">Baseline: </w:t>
      </w:r>
      <w:r w:rsidR="00E25C89" w:rsidRPr="00E25C89">
        <w:rPr>
          <w:rFonts w:ascii="Times New Roman" w:hAnsi="Times New Roman" w:cs="Times New Roman"/>
          <w:sz w:val="20"/>
          <w:szCs w:val="20"/>
          <w:highlight w:val="yellow"/>
          <w:lang w:val="en-CA"/>
        </w:rPr>
        <w:t>infant</w:t>
      </w:r>
      <w:r w:rsidR="00E25C89">
        <w:rPr>
          <w:rFonts w:ascii="Times New Roman" w:hAnsi="Times New Roman" w:cs="Times New Roman"/>
          <w:sz w:val="20"/>
          <w:szCs w:val="20"/>
          <w:lang w:val="en-CA"/>
        </w:rPr>
        <w:t xml:space="preserve"> age, </w:t>
      </w:r>
      <w:r w:rsidR="00E25C89" w:rsidRPr="00E25C89">
        <w:rPr>
          <w:rFonts w:ascii="Times New Roman" w:hAnsi="Times New Roman" w:cs="Times New Roman"/>
          <w:sz w:val="20"/>
          <w:szCs w:val="20"/>
          <w:highlight w:val="yellow"/>
          <w:lang w:val="en-CA"/>
        </w:rPr>
        <w:t>infant</w:t>
      </w:r>
      <w:r w:rsidR="00E25C89">
        <w:rPr>
          <w:rFonts w:ascii="Times New Roman" w:hAnsi="Times New Roman" w:cs="Times New Roman"/>
          <w:sz w:val="20"/>
          <w:szCs w:val="20"/>
          <w:lang w:val="en-CA"/>
        </w:rPr>
        <w:t xml:space="preserve"> sex, </w:t>
      </w:r>
      <w:r w:rsidR="00E25C89" w:rsidRPr="00E25C89">
        <w:rPr>
          <w:rFonts w:ascii="Times New Roman" w:hAnsi="Times New Roman" w:cs="Times New Roman"/>
          <w:sz w:val="20"/>
          <w:szCs w:val="20"/>
          <w:highlight w:val="yellow"/>
          <w:lang w:val="en-CA"/>
        </w:rPr>
        <w:t>infant</w:t>
      </w:r>
      <w:bookmarkStart w:id="0" w:name="_GoBack"/>
      <w:bookmarkEnd w:id="0"/>
      <w:r w:rsidR="0081100F" w:rsidRPr="00186B9C">
        <w:rPr>
          <w:rFonts w:ascii="Times New Roman" w:hAnsi="Times New Roman" w:cs="Times New Roman"/>
          <w:sz w:val="20"/>
          <w:szCs w:val="20"/>
          <w:lang w:val="en-CA"/>
        </w:rPr>
        <w:t xml:space="preserve"> race/ethnicity, number of siblings, parental age, parental marital status, parental education, parental country of birth; Average across time points: non-parental care time</w:t>
      </w:r>
      <w:r w:rsidRPr="00186B9C">
        <w:rPr>
          <w:rFonts w:ascii="Times New Roman" w:hAnsi="Times New Roman" w:cs="Times New Roman"/>
          <w:sz w:val="20"/>
          <w:szCs w:val="20"/>
          <w:lang w:val="en-CA"/>
        </w:rPr>
        <w:t>) were included in all models.</w:t>
      </w:r>
      <w:r w:rsidRPr="00186B9C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 xml:space="preserve"> </w:t>
      </w:r>
      <w:r w:rsidRPr="00186B9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81100F" w:rsidRPr="00186B9C">
        <w:rPr>
          <w:rFonts w:ascii="Times New Roman" w:hAnsi="Times New Roman" w:cs="Times New Roman"/>
          <w:sz w:val="20"/>
          <w:szCs w:val="20"/>
          <w:lang w:val="en-CA"/>
        </w:rPr>
        <w:t>Mean imputation was performed for missing parental age at baseline (n=1).</w:t>
      </w:r>
    </w:p>
    <w:p w14:paraId="0DAFCD3B" w14:textId="46187F3A" w:rsidR="007E5887" w:rsidRPr="00186B9C" w:rsidRDefault="007E5887" w:rsidP="007E5887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5ED9D0A3" w14:textId="05152404" w:rsidR="006C5FEF" w:rsidRPr="00186B9C" w:rsidRDefault="006C5FEF" w:rsidP="00435683">
      <w:pPr>
        <w:rPr>
          <w:rFonts w:ascii="Times New Roman" w:hAnsi="Times New Roman" w:cs="Times New Roman"/>
          <w:sz w:val="20"/>
          <w:szCs w:val="20"/>
          <w:lang w:val="en-CA"/>
        </w:rPr>
      </w:pPr>
    </w:p>
    <w:sectPr w:rsidR="006C5FEF" w:rsidRPr="00186B9C" w:rsidSect="0043568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B13F6" w16cex:dateUtc="2021-09-26T05:44:00Z"/>
  <w16cex:commentExtensible w16cex:durableId="24FDA608" w16cex:dateUtc="2021-09-28T20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17C60D" w16cid:durableId="24FB13F6"/>
  <w16cid:commentId w16cid:paraId="3A5DB0AC" w16cid:durableId="24FDA579"/>
  <w16cid:commentId w16cid:paraId="797474A5" w16cid:durableId="24FDA60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CDE57B" w14:textId="77777777" w:rsidR="00A72C44" w:rsidRDefault="00A72C44" w:rsidP="00622306">
      <w:pPr>
        <w:spacing w:after="0" w:line="240" w:lineRule="auto"/>
      </w:pPr>
      <w:r>
        <w:separator/>
      </w:r>
    </w:p>
  </w:endnote>
  <w:endnote w:type="continuationSeparator" w:id="0">
    <w:p w14:paraId="5C00F5D0" w14:textId="77777777" w:rsidR="00A72C44" w:rsidRDefault="00A72C44" w:rsidP="00622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06048E" w14:textId="77777777" w:rsidR="00A72C44" w:rsidRDefault="00A72C44" w:rsidP="00622306">
      <w:pPr>
        <w:spacing w:after="0" w:line="240" w:lineRule="auto"/>
      </w:pPr>
      <w:r>
        <w:separator/>
      </w:r>
    </w:p>
  </w:footnote>
  <w:footnote w:type="continuationSeparator" w:id="0">
    <w:p w14:paraId="011E655B" w14:textId="77777777" w:rsidR="00A72C44" w:rsidRDefault="00A72C44" w:rsidP="006223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29F1B3B-7A66-4FDC-A6BE-07FE107EAAB5}"/>
    <w:docVar w:name="dgnword-eventsink" w:val="518989040"/>
  </w:docVars>
  <w:rsids>
    <w:rsidRoot w:val="00435683"/>
    <w:rsid w:val="00016E91"/>
    <w:rsid w:val="00021B97"/>
    <w:rsid w:val="00022474"/>
    <w:rsid w:val="00023B2D"/>
    <w:rsid w:val="00036BBB"/>
    <w:rsid w:val="00044DC5"/>
    <w:rsid w:val="0005232D"/>
    <w:rsid w:val="00063AB1"/>
    <w:rsid w:val="00063D46"/>
    <w:rsid w:val="000728BA"/>
    <w:rsid w:val="00076ABE"/>
    <w:rsid w:val="000823DF"/>
    <w:rsid w:val="00082CEB"/>
    <w:rsid w:val="000A3A8A"/>
    <w:rsid w:val="000D4590"/>
    <w:rsid w:val="000D77A5"/>
    <w:rsid w:val="000E5D1F"/>
    <w:rsid w:val="000F5339"/>
    <w:rsid w:val="000F6C02"/>
    <w:rsid w:val="00103338"/>
    <w:rsid w:val="00103ED7"/>
    <w:rsid w:val="0011292D"/>
    <w:rsid w:val="00137339"/>
    <w:rsid w:val="0014277C"/>
    <w:rsid w:val="001568EC"/>
    <w:rsid w:val="00157332"/>
    <w:rsid w:val="001649CD"/>
    <w:rsid w:val="00170E99"/>
    <w:rsid w:val="0018298A"/>
    <w:rsid w:val="0018696F"/>
    <w:rsid w:val="00186B9C"/>
    <w:rsid w:val="001A0378"/>
    <w:rsid w:val="001A0BC3"/>
    <w:rsid w:val="001A78EB"/>
    <w:rsid w:val="001B1DF8"/>
    <w:rsid w:val="001C025C"/>
    <w:rsid w:val="001C239F"/>
    <w:rsid w:val="001C2AB9"/>
    <w:rsid w:val="001D08EC"/>
    <w:rsid w:val="001E489C"/>
    <w:rsid w:val="001E56A9"/>
    <w:rsid w:val="002000BB"/>
    <w:rsid w:val="00201CA2"/>
    <w:rsid w:val="002116D5"/>
    <w:rsid w:val="00226752"/>
    <w:rsid w:val="0023460F"/>
    <w:rsid w:val="00243802"/>
    <w:rsid w:val="002558D0"/>
    <w:rsid w:val="00272032"/>
    <w:rsid w:val="00282F1E"/>
    <w:rsid w:val="0028655C"/>
    <w:rsid w:val="00287F9A"/>
    <w:rsid w:val="00290FF2"/>
    <w:rsid w:val="002933B5"/>
    <w:rsid w:val="002A0D3A"/>
    <w:rsid w:val="002B046B"/>
    <w:rsid w:val="002B18B4"/>
    <w:rsid w:val="002B62F0"/>
    <w:rsid w:val="002C2555"/>
    <w:rsid w:val="002C6502"/>
    <w:rsid w:val="002C7007"/>
    <w:rsid w:val="002C7A4A"/>
    <w:rsid w:val="002D283F"/>
    <w:rsid w:val="003049AD"/>
    <w:rsid w:val="003142B2"/>
    <w:rsid w:val="00325FDF"/>
    <w:rsid w:val="00343218"/>
    <w:rsid w:val="00372758"/>
    <w:rsid w:val="00381B24"/>
    <w:rsid w:val="003A72B4"/>
    <w:rsid w:val="003C08A8"/>
    <w:rsid w:val="003C5EC1"/>
    <w:rsid w:val="003C6D9A"/>
    <w:rsid w:val="003E047C"/>
    <w:rsid w:val="003F2808"/>
    <w:rsid w:val="003F502A"/>
    <w:rsid w:val="004056AF"/>
    <w:rsid w:val="00422EF9"/>
    <w:rsid w:val="00424F8A"/>
    <w:rsid w:val="00430CF3"/>
    <w:rsid w:val="00434E0E"/>
    <w:rsid w:val="00435683"/>
    <w:rsid w:val="004716F6"/>
    <w:rsid w:val="00474989"/>
    <w:rsid w:val="00492718"/>
    <w:rsid w:val="004A173D"/>
    <w:rsid w:val="004A3546"/>
    <w:rsid w:val="004A4CA7"/>
    <w:rsid w:val="004B2ED9"/>
    <w:rsid w:val="004C4B77"/>
    <w:rsid w:val="004D6C31"/>
    <w:rsid w:val="004E4925"/>
    <w:rsid w:val="004F4F30"/>
    <w:rsid w:val="004F69D0"/>
    <w:rsid w:val="00500B54"/>
    <w:rsid w:val="00511EC8"/>
    <w:rsid w:val="00516701"/>
    <w:rsid w:val="00517E88"/>
    <w:rsid w:val="00544D4F"/>
    <w:rsid w:val="00556A0F"/>
    <w:rsid w:val="00560D41"/>
    <w:rsid w:val="00566120"/>
    <w:rsid w:val="0057786A"/>
    <w:rsid w:val="00580FEF"/>
    <w:rsid w:val="00582680"/>
    <w:rsid w:val="00583B3D"/>
    <w:rsid w:val="00587378"/>
    <w:rsid w:val="005A14F1"/>
    <w:rsid w:val="005B1BA2"/>
    <w:rsid w:val="005B55D2"/>
    <w:rsid w:val="005C1F5F"/>
    <w:rsid w:val="005C7C79"/>
    <w:rsid w:val="005D1054"/>
    <w:rsid w:val="005E0FD7"/>
    <w:rsid w:val="005E147C"/>
    <w:rsid w:val="005E2066"/>
    <w:rsid w:val="005E67E8"/>
    <w:rsid w:val="005F2583"/>
    <w:rsid w:val="00612213"/>
    <w:rsid w:val="00622306"/>
    <w:rsid w:val="00623B6F"/>
    <w:rsid w:val="00624CBB"/>
    <w:rsid w:val="00664437"/>
    <w:rsid w:val="006764D4"/>
    <w:rsid w:val="00690E15"/>
    <w:rsid w:val="00693063"/>
    <w:rsid w:val="006A060C"/>
    <w:rsid w:val="006B1BD3"/>
    <w:rsid w:val="006C26E8"/>
    <w:rsid w:val="006C5FEF"/>
    <w:rsid w:val="006C7071"/>
    <w:rsid w:val="006E04F1"/>
    <w:rsid w:val="006E54C6"/>
    <w:rsid w:val="006F18C6"/>
    <w:rsid w:val="007038AA"/>
    <w:rsid w:val="007112A5"/>
    <w:rsid w:val="007166F7"/>
    <w:rsid w:val="00716E77"/>
    <w:rsid w:val="00720F6E"/>
    <w:rsid w:val="007354DD"/>
    <w:rsid w:val="0073579B"/>
    <w:rsid w:val="00745724"/>
    <w:rsid w:val="0074606B"/>
    <w:rsid w:val="00752E5B"/>
    <w:rsid w:val="00754F50"/>
    <w:rsid w:val="00764C89"/>
    <w:rsid w:val="00764DE7"/>
    <w:rsid w:val="007763A0"/>
    <w:rsid w:val="007805A5"/>
    <w:rsid w:val="00781E64"/>
    <w:rsid w:val="007820A2"/>
    <w:rsid w:val="007831C4"/>
    <w:rsid w:val="00783D46"/>
    <w:rsid w:val="00785CAF"/>
    <w:rsid w:val="00793A79"/>
    <w:rsid w:val="007B1042"/>
    <w:rsid w:val="007C4BC3"/>
    <w:rsid w:val="007C7235"/>
    <w:rsid w:val="007D2D6C"/>
    <w:rsid w:val="007D3262"/>
    <w:rsid w:val="007E5887"/>
    <w:rsid w:val="007F0A57"/>
    <w:rsid w:val="007F17E7"/>
    <w:rsid w:val="007F4988"/>
    <w:rsid w:val="00804FF0"/>
    <w:rsid w:val="008067AC"/>
    <w:rsid w:val="00806F08"/>
    <w:rsid w:val="0081100F"/>
    <w:rsid w:val="00813259"/>
    <w:rsid w:val="008210DE"/>
    <w:rsid w:val="00824449"/>
    <w:rsid w:val="008268F2"/>
    <w:rsid w:val="008354F3"/>
    <w:rsid w:val="008409A4"/>
    <w:rsid w:val="0084156E"/>
    <w:rsid w:val="008441DE"/>
    <w:rsid w:val="00851061"/>
    <w:rsid w:val="00854595"/>
    <w:rsid w:val="00863B42"/>
    <w:rsid w:val="00870900"/>
    <w:rsid w:val="008740E8"/>
    <w:rsid w:val="00883D67"/>
    <w:rsid w:val="008B1489"/>
    <w:rsid w:val="008C7D54"/>
    <w:rsid w:val="008D5C40"/>
    <w:rsid w:val="008E0ADB"/>
    <w:rsid w:val="008E5C33"/>
    <w:rsid w:val="008E7EAF"/>
    <w:rsid w:val="008F334C"/>
    <w:rsid w:val="009007EB"/>
    <w:rsid w:val="00914BA0"/>
    <w:rsid w:val="00925636"/>
    <w:rsid w:val="009275E5"/>
    <w:rsid w:val="00931282"/>
    <w:rsid w:val="009353FD"/>
    <w:rsid w:val="00937DDB"/>
    <w:rsid w:val="0094405F"/>
    <w:rsid w:val="00944E03"/>
    <w:rsid w:val="00950219"/>
    <w:rsid w:val="0095457A"/>
    <w:rsid w:val="00957C43"/>
    <w:rsid w:val="009716EA"/>
    <w:rsid w:val="00981179"/>
    <w:rsid w:val="00994C84"/>
    <w:rsid w:val="009A7F7E"/>
    <w:rsid w:val="009B0502"/>
    <w:rsid w:val="009B0DD9"/>
    <w:rsid w:val="009B6E7E"/>
    <w:rsid w:val="009C7BFC"/>
    <w:rsid w:val="009E47CF"/>
    <w:rsid w:val="009E482B"/>
    <w:rsid w:val="009E7ADC"/>
    <w:rsid w:val="009F5D81"/>
    <w:rsid w:val="00A02780"/>
    <w:rsid w:val="00A054D0"/>
    <w:rsid w:val="00A26545"/>
    <w:rsid w:val="00A36A22"/>
    <w:rsid w:val="00A45200"/>
    <w:rsid w:val="00A673B4"/>
    <w:rsid w:val="00A72C44"/>
    <w:rsid w:val="00A7414C"/>
    <w:rsid w:val="00A86E1A"/>
    <w:rsid w:val="00AA1B8E"/>
    <w:rsid w:val="00AA4986"/>
    <w:rsid w:val="00AB602E"/>
    <w:rsid w:val="00AC2312"/>
    <w:rsid w:val="00AC2ED1"/>
    <w:rsid w:val="00AC46EF"/>
    <w:rsid w:val="00AC5A24"/>
    <w:rsid w:val="00AD40AA"/>
    <w:rsid w:val="00AE5A8C"/>
    <w:rsid w:val="00B0069B"/>
    <w:rsid w:val="00B216F4"/>
    <w:rsid w:val="00B31A8A"/>
    <w:rsid w:val="00B359BB"/>
    <w:rsid w:val="00B364B9"/>
    <w:rsid w:val="00B43BE8"/>
    <w:rsid w:val="00B6519D"/>
    <w:rsid w:val="00B85B65"/>
    <w:rsid w:val="00B86F7D"/>
    <w:rsid w:val="00B94E93"/>
    <w:rsid w:val="00BC1E6E"/>
    <w:rsid w:val="00BD553B"/>
    <w:rsid w:val="00BF1BB6"/>
    <w:rsid w:val="00C0457C"/>
    <w:rsid w:val="00C140EA"/>
    <w:rsid w:val="00C1584A"/>
    <w:rsid w:val="00C411A9"/>
    <w:rsid w:val="00C41AFF"/>
    <w:rsid w:val="00C4320C"/>
    <w:rsid w:val="00C512C3"/>
    <w:rsid w:val="00C556E3"/>
    <w:rsid w:val="00C7203E"/>
    <w:rsid w:val="00C7671B"/>
    <w:rsid w:val="00C834D8"/>
    <w:rsid w:val="00C92864"/>
    <w:rsid w:val="00CA70E6"/>
    <w:rsid w:val="00CB3204"/>
    <w:rsid w:val="00CB35C2"/>
    <w:rsid w:val="00CC2E40"/>
    <w:rsid w:val="00CD2BE2"/>
    <w:rsid w:val="00CF17BD"/>
    <w:rsid w:val="00D00EC7"/>
    <w:rsid w:val="00D03B99"/>
    <w:rsid w:val="00D06C83"/>
    <w:rsid w:val="00D12E2C"/>
    <w:rsid w:val="00D208D8"/>
    <w:rsid w:val="00D44A82"/>
    <w:rsid w:val="00D745DD"/>
    <w:rsid w:val="00D7479D"/>
    <w:rsid w:val="00D97AA2"/>
    <w:rsid w:val="00DA1708"/>
    <w:rsid w:val="00DA4190"/>
    <w:rsid w:val="00DB2E3F"/>
    <w:rsid w:val="00DC62EA"/>
    <w:rsid w:val="00DD218A"/>
    <w:rsid w:val="00DD73B7"/>
    <w:rsid w:val="00DE5F02"/>
    <w:rsid w:val="00E178E6"/>
    <w:rsid w:val="00E25C89"/>
    <w:rsid w:val="00E32183"/>
    <w:rsid w:val="00E42B1F"/>
    <w:rsid w:val="00E446B6"/>
    <w:rsid w:val="00E664E0"/>
    <w:rsid w:val="00E806CA"/>
    <w:rsid w:val="00E90CD9"/>
    <w:rsid w:val="00EA5C42"/>
    <w:rsid w:val="00EA6340"/>
    <w:rsid w:val="00EB2781"/>
    <w:rsid w:val="00EB6EBA"/>
    <w:rsid w:val="00EC70CB"/>
    <w:rsid w:val="00F068DF"/>
    <w:rsid w:val="00F13BF0"/>
    <w:rsid w:val="00F234CB"/>
    <w:rsid w:val="00F3691C"/>
    <w:rsid w:val="00F378EB"/>
    <w:rsid w:val="00F51C25"/>
    <w:rsid w:val="00F53D7E"/>
    <w:rsid w:val="00F54086"/>
    <w:rsid w:val="00F617E9"/>
    <w:rsid w:val="00F67BC1"/>
    <w:rsid w:val="00F82F9D"/>
    <w:rsid w:val="00F9612E"/>
    <w:rsid w:val="00F9623D"/>
    <w:rsid w:val="00FA01A1"/>
    <w:rsid w:val="00FB365F"/>
    <w:rsid w:val="00FB4FC6"/>
    <w:rsid w:val="00FB6C98"/>
    <w:rsid w:val="00FC5163"/>
    <w:rsid w:val="00FC7201"/>
    <w:rsid w:val="00FF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81530"/>
  <w15:chartTrackingRefBased/>
  <w15:docId w15:val="{E714BDAC-8291-44FE-9484-FBA13C68C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56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6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5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56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6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683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D2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23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306"/>
  </w:style>
  <w:style w:type="paragraph" w:styleId="Footer">
    <w:name w:val="footer"/>
    <w:basedOn w:val="Normal"/>
    <w:link w:val="FooterChar"/>
    <w:uiPriority w:val="99"/>
    <w:unhideWhenUsed/>
    <w:rsid w:val="006223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BC3A5-4E1D-4E19-BDFB-DEC341F75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uang Zhang</dc:creator>
  <cp:keywords/>
  <dc:description/>
  <cp:lastModifiedBy>Valerie Carson</cp:lastModifiedBy>
  <cp:revision>3</cp:revision>
  <dcterms:created xsi:type="dcterms:W3CDTF">2021-12-15T15:10:00Z</dcterms:created>
  <dcterms:modified xsi:type="dcterms:W3CDTF">2021-12-15T15:10:00Z</dcterms:modified>
</cp:coreProperties>
</file>